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B1296" w14:textId="60EC8FEE" w:rsidR="000D0686" w:rsidRDefault="0021301A" w:rsidP="009672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E1623C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</w:t>
      </w:r>
      <w:r w:rsidR="00B50B98">
        <w:rPr>
          <w:rFonts w:ascii="Times New Roman" w:hAnsi="Times New Roman" w:cs="Times New Roman"/>
        </w:rPr>
        <w:t>T</w:t>
      </w:r>
      <w:r w:rsidR="00D174D0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="00A06235">
        <w:rPr>
          <w:rFonts w:ascii="Times New Roman" w:hAnsi="Times New Roman" w:cs="Times New Roman"/>
        </w:rPr>
        <w:t xml:space="preserve">: </w:t>
      </w:r>
      <w:r w:rsidR="00A06235">
        <w:rPr>
          <w:rFonts w:ascii="Times New Roman" w:hAnsi="Times New Roman" w:cs="Times New Roman" w:hint="eastAsia"/>
        </w:rPr>
        <w:t>B</w:t>
      </w:r>
      <w:r w:rsidR="00A06235">
        <w:rPr>
          <w:rFonts w:ascii="Times New Roman" w:hAnsi="Times New Roman" w:cs="Times New Roman"/>
        </w:rPr>
        <w:t>aseline lab work on Day -15. RR, reference range; Me, median; Q1, the first quantile; Q3, the third quantile.</w:t>
      </w:r>
      <w:r w:rsidR="00A06235" w:rsidRPr="00A06235">
        <w:rPr>
          <w:rFonts w:ascii="Times New Roman" w:hAnsi="Times New Roman" w:cs="Times New Roman"/>
        </w:rPr>
        <w:t xml:space="preserve"> </w:t>
      </w:r>
      <w:r w:rsidR="00A06235" w:rsidRPr="00A54F3D">
        <w:rPr>
          <w:rFonts w:ascii="Times New Roman" w:hAnsi="Times New Roman" w:cs="Times New Roman"/>
        </w:rPr>
        <w:t>Hyphens represent data non-applicable.</w:t>
      </w:r>
    </w:p>
    <w:tbl>
      <w:tblPr>
        <w:tblW w:w="131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804"/>
        <w:gridCol w:w="850"/>
        <w:gridCol w:w="850"/>
        <w:gridCol w:w="850"/>
        <w:gridCol w:w="850"/>
        <w:gridCol w:w="850"/>
        <w:gridCol w:w="850"/>
        <w:gridCol w:w="850"/>
        <w:gridCol w:w="817"/>
        <w:gridCol w:w="722"/>
        <w:gridCol w:w="722"/>
        <w:gridCol w:w="710"/>
        <w:gridCol w:w="710"/>
        <w:gridCol w:w="710"/>
      </w:tblGrid>
      <w:tr w:rsidR="00012FFE" w:rsidRPr="00B50B98" w14:paraId="5499313F" w14:textId="77777777" w:rsidTr="00A06235">
        <w:trPr>
          <w:trHeight w:val="29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9F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968" w14:textId="2F3839B2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a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F247" w14:textId="3DA45BF1" w:rsidR="00012FFE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F99" w14:textId="159EE87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21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A0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D20" w14:textId="7D29020D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FC8" w14:textId="3222873E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D7A" w14:textId="4B98DEBF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D7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6E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24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50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dia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0D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A3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ax</w:t>
            </w:r>
          </w:p>
        </w:tc>
      </w:tr>
      <w:tr w:rsidR="00012FFE" w:rsidRPr="00B50B98" w14:paraId="63AC5C6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09B" w14:textId="11F5AD1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tem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614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A5B0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39D" w14:textId="6583477C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58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20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492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CB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82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886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E5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46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61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182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E1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012FFE" w:rsidRPr="00B50B98" w14:paraId="259D5B2D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FA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NION GA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31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86AC6" w14:textId="164258E5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7DE" w14:textId="3D6211FA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54E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2B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D0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AD5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1A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3E4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AD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52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A8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EE2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6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29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</w:tr>
      <w:tr w:rsidR="00012FFE" w:rsidRPr="00B50B98" w14:paraId="1238F7C0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28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SODIU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D5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DBBF45" w14:textId="22E9C022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-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D08" w14:textId="39052EA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CC6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97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2F5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02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38E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54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2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BF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549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96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EB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4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9B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5</w:t>
            </w:r>
          </w:p>
        </w:tc>
      </w:tr>
      <w:tr w:rsidR="00012FFE" w:rsidRPr="00B50B98" w14:paraId="5031C2E6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F8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OTASSIU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33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AB778" w14:textId="57B08DA6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-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D5E7" w14:textId="0745848D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F5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0C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D9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93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B8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0E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89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57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35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F16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44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</w:tr>
      <w:tr w:rsidR="00012FFE" w:rsidRPr="00B50B98" w14:paraId="5036C618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DC1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HLORID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68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322590" w14:textId="5DF63EDD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7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0DCB" w14:textId="7D5D2A71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9C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A7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5A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78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A98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B0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DB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57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7F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CB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6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7E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8</w:t>
            </w:r>
          </w:p>
        </w:tc>
      </w:tr>
      <w:tr w:rsidR="00012FFE" w:rsidRPr="00B50B98" w14:paraId="06700E51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6CF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ICARBONAT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A2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38EEA" w14:textId="6F395822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A01" w14:textId="70D7F08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D80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3B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FD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FD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B5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93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99D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1EF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FE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BC0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9C4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012FFE" w:rsidRPr="00B50B98" w14:paraId="2CA959CA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2D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HOSPHORU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15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2082A" w14:textId="5E66419A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-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69C" w14:textId="7FFE6412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42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1E7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07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70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24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30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DC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A35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00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90C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D8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</w:tr>
      <w:tr w:rsidR="00012FFE" w:rsidRPr="00B50B98" w14:paraId="789F00C7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3F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ALCIU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E0C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7B9B8" w14:textId="49AC482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0-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A508" w14:textId="2F10166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F7F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40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F14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8B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93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B0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5F8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509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BF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3C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06D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.2</w:t>
            </w:r>
          </w:p>
        </w:tc>
      </w:tr>
      <w:tr w:rsidR="00012FFE" w:rsidRPr="00B50B98" w14:paraId="3322722D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59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U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A2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ADE3B" w14:textId="32BBE8BE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044" w14:textId="4FDC94F2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171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E1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C0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F1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41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8F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FF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250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4D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68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6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5C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</w:tr>
      <w:tr w:rsidR="00012FFE" w:rsidRPr="00B50B98" w14:paraId="5EF356E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73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REATINI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FF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5CD98D" w14:textId="02F61940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-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087" w14:textId="3F3C60DD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90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3E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CF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89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3F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90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D6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707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9A3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12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7B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</w:tr>
      <w:tr w:rsidR="00012FFE" w:rsidRPr="00B50B98" w14:paraId="399954C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08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5D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63B9ED" w14:textId="2F6DF1E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3-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ADE" w14:textId="2712B2D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C3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FD3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39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11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64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D9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C3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319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7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96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8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3C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1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204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9</w:t>
            </w:r>
          </w:p>
        </w:tc>
      </w:tr>
      <w:tr w:rsidR="00012FFE" w:rsidRPr="00B50B98" w14:paraId="1E179C97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686F" w14:textId="4D910DFB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EF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59CD6" w14:textId="7343DD4F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6-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9DA" w14:textId="73E06813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896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26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E8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DF5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05B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2C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0A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08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9C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FB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3D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.1</w:t>
            </w:r>
          </w:p>
        </w:tc>
      </w:tr>
      <w:tr w:rsidR="00012FFE" w:rsidRPr="00B50B98" w14:paraId="346AC5DC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12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LBUM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D2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E260D" w14:textId="5DFB90FC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-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1D69" w14:textId="095E8201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177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82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8FA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23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D8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F6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D2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62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F9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E0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0C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</w:tr>
      <w:tr w:rsidR="00012FFE" w:rsidRPr="00B50B98" w14:paraId="619C0B7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488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LOBUL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1C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D97B6E" w14:textId="51732727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8-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93F" w14:textId="78F6885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A7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1B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E4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73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096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316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8CD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D6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44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04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B2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</w:tr>
      <w:tr w:rsidR="00012FFE" w:rsidRPr="00B50B98" w14:paraId="737FA2BC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6B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L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55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U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95711A" w14:textId="2F20E5EF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7-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B19" w14:textId="4660E74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0E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21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4B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4F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F8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3A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7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18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5B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49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2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B3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22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3</w:t>
            </w:r>
          </w:p>
        </w:tc>
      </w:tr>
      <w:tr w:rsidR="00012FFE" w:rsidRPr="00B50B98" w14:paraId="58518FE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75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S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CE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U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60BB6" w14:textId="3E7F5E8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-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3E9" w14:textId="1620B1EA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91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6F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4A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08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AA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56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9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C84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DB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3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16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0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27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4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63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</w:tr>
      <w:tr w:rsidR="00012FFE" w:rsidRPr="00B50B98" w14:paraId="2B8C841E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94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L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C2F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U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6F9BB" w14:textId="7E6526F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-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D57" w14:textId="230C3DAE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A3C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21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211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26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ED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DA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0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A7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15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3C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6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2D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4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C1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</w:tr>
      <w:tr w:rsidR="00012FFE" w:rsidRPr="00B50B98" w14:paraId="11208EE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A7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G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B6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U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71B69" w14:textId="43C8B2D0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E3C" w14:textId="4BC7334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6A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85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BB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01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1A0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FB3" w14:textId="2753FAAF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7AE" w14:textId="5BC4E051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E63" w14:textId="13028519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44D" w14:textId="62B8C654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D06" w14:textId="659D71D6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ADC" w14:textId="6424F91B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513495DB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57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HOLE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A6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E88D4" w14:textId="254A6F9F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9-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AE0A" w14:textId="0FB3653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55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C8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CB5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0C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E4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6F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9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C0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F1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1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82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8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93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00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4</w:t>
            </w:r>
          </w:p>
        </w:tc>
      </w:tr>
      <w:tr w:rsidR="00012FFE" w:rsidRPr="00B50B98" w14:paraId="1C03C397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8F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. BILIRUB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CA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2C0521" w14:textId="114BC338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0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4FFD" w14:textId="2A14206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04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08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DD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A4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88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&lt;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3446" w14:textId="79755CE4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3B3" w14:textId="2679A019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DB0" w14:textId="22FFAFEF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399" w14:textId="460D16ED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C8B" w14:textId="7F35574A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2FE" w14:textId="3C629FE1" w:rsidR="00012FFE" w:rsidRPr="003408E6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7A2C052B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3F1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AGNESIU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0B6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44B06" w14:textId="2B512D9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-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6BF" w14:textId="70CDAA89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1D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B6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7E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CC8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17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2B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276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45E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9B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846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236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</w:t>
            </w:r>
          </w:p>
        </w:tc>
      </w:tr>
      <w:tr w:rsidR="00012FFE" w:rsidRPr="00B50B98" w14:paraId="24E41B9A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03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OTAL T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2B17" w14:textId="5777A8C3" w:rsidR="00012FFE" w:rsidRPr="00817CDB" w:rsidRDefault="00431413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c</w:t>
            </w:r>
            <w:r w:rsidR="00012FFE"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320B8" w14:textId="099EAC45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-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B74" w14:textId="2E8EE565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BA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629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100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A5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16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92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240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86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CD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72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EE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</w:tr>
      <w:tr w:rsidR="00012FFE" w:rsidRPr="00B50B98" w14:paraId="61BEA99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A2B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DM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2D54" w14:textId="249234C2" w:rsidR="00012FFE" w:rsidRPr="00817CDB" w:rsidRDefault="00431413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c</w:t>
            </w:r>
            <w:r w:rsidR="00012FFE"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/d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F959" w14:textId="1AB80A29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BEDE" w14:textId="020B0232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0BD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EBA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65F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875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9B6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7F6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.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031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AF9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893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1BF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68F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</w:tr>
      <w:tr w:rsidR="00012FFE" w:rsidRPr="00B50B98" w14:paraId="0E2BF068" w14:textId="77777777" w:rsidTr="00B6102D">
        <w:trPr>
          <w:trHeight w:val="29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03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Vitamin D Profil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9A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E6DA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37F" w14:textId="2BEDCC9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1F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70F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DE3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08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0D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9E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1B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9B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BA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E4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66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012FFE" w:rsidRPr="00B50B98" w14:paraId="078285B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11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T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18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mol</w:t>
            </w:r>
            <w:proofErr w:type="spellEnd"/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5D9C8D" w14:textId="0EB39122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7-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4EC" w14:textId="7650C33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A5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2E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B5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0D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B7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2F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7A2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DC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D8D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2E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36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6</w:t>
            </w:r>
          </w:p>
        </w:tc>
      </w:tr>
      <w:tr w:rsidR="00012FFE" w:rsidRPr="00B50B98" w14:paraId="37D0F8A2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9AA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iCa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6D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94CDAE" w14:textId="243B471A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-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7DD8" w14:textId="094B8E0A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DF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6B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F1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45E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BD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A15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A2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ADC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A9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82B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CE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</w:tr>
      <w:tr w:rsidR="00012FFE" w:rsidRPr="00B50B98" w14:paraId="7F3F6B2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30F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-OH-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9D4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mol/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B5B30" w14:textId="18515643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7-3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221C" w14:textId="11A360F5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5A2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273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818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11A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DFD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D62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0.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4A04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B90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0C1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8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EAA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4.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052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5</w:t>
            </w:r>
          </w:p>
        </w:tc>
      </w:tr>
      <w:tr w:rsidR="00012FFE" w:rsidRPr="00B50B98" w14:paraId="6B2A5919" w14:textId="77777777" w:rsidTr="00B6102D">
        <w:trPr>
          <w:trHeight w:val="29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08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UA (CYSTO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D5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A141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7A9E" w14:textId="6B762583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B93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620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78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B1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63D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B9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CB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6BA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25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67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61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012FFE" w:rsidRPr="00B50B98" w14:paraId="22A3BAC9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0E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OL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7B0" w14:textId="2F1B199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F3567" w14:textId="036716B8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D83" w14:textId="0230A539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Yel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482" w14:textId="5190E4F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8B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Yel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7D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Yel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B7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Yel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B2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Yello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565" w14:textId="45F647BD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AA2" w14:textId="5A04762B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77B" w14:textId="78362483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2A0" w14:textId="4C934FC2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EE7" w14:textId="4A67A190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865" w14:textId="04ADF439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054A8BAA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0A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LARIT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D2F" w14:textId="3DB0FFE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BB7B4" w14:textId="24DF442C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BEA1" w14:textId="56F08503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lo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611" w14:textId="3EACCFFE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9E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Opa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7C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Opaq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17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lo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DB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loud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B49" w14:textId="142B07B0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EF4" w14:textId="6BA2A799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0B6" w14:textId="5023AE13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730" w14:textId="65CB8AA9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ACE" w14:textId="22D56247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009" w14:textId="207ED932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14DC1424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A8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US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52C5" w14:textId="4A564983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C8D21" w14:textId="24470FB9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519" w14:textId="7C3358A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4F7F" w14:textId="06B40B35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F3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43A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15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90B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70D" w14:textId="51D29F3D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492" w14:textId="068D0919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271" w14:textId="03D9EBBE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4E2" w14:textId="14B7AF44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EB0" w14:textId="255AAE17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C56" w14:textId="3D5F0644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3F71AABE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056" w14:textId="0391445E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AEBA" w14:textId="6B4F0572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F46CE" w14:textId="5532E779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1E2" w14:textId="201F071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C8C" w14:textId="441EB21E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1B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75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599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552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827B" w14:textId="1833B8C3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EA2" w14:textId="5C8F751F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11C" w14:textId="5A358D85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B00" w14:textId="6BC8E2F5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1F2" w14:textId="4E080954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FDAD" w14:textId="018033E7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0FC3AE7B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D2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PROTE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214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B59D4" w14:textId="6E126535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CA8" w14:textId="1F2C440D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708" w14:textId="68A3F5C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B1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63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1E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37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79E" w14:textId="1343BCE7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67C" w14:textId="728467CF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A57" w14:textId="53831BAE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1688" w14:textId="68B7BC8A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1D2" w14:textId="0C37A6D6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D24" w14:textId="2E53C630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0B820D2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45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52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B2F476" w14:textId="307DE3EA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1A5" w14:textId="7FF1C8D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20F" w14:textId="751894B4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DF5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5AB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C6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CD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D03B" w14:textId="28B295E7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7D5" w14:textId="0E01B4DE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213A" w14:textId="67C9BF6B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8A9" w14:textId="71085BD4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8606" w14:textId="1D66CF9E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ABA" w14:textId="5EE6EBCA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6247437F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C9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KETON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0C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729BC" w14:textId="00992251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F8B" w14:textId="615953F8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FBBF" w14:textId="4B0DAD2F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FF0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64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8E5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A18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5B5" w14:textId="662D8A4B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EEA" w14:textId="77C65041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53BA" w14:textId="41C16A93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5E9" w14:textId="7115EBEA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8DA" w14:textId="5798D66C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AC0" w14:textId="5BF08D3E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7613A448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09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ILIRUB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D34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21746" w14:textId="7F9F361B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C02" w14:textId="3708E691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D3D" w14:textId="66B9BE3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84F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5EC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989D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D71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F44" w14:textId="7C1F551B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19D9" w14:textId="5910E24C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E18" w14:textId="34226929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8468" w14:textId="272928FB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16A" w14:textId="3A833BC5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BDC" w14:textId="3667786A" w:rsidR="00012FFE" w:rsidRPr="0096214E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6CB7B871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46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HEMOPROTE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DE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RY/</w:t>
            </w:r>
            <w:proofErr w:type="spellStart"/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70EEB" w14:textId="1F97EB67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0CF" w14:textId="78C3C705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721" w14:textId="7EC30B29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65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9E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CB2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7B7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0E8" w14:textId="4A051F37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7BE2" w14:textId="74563263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FFB" w14:textId="5AC79A9A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078" w14:textId="22BAE044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35F5" w14:textId="0B33DA0A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CF1" w14:textId="5F406508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5CBA2F7B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5B6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WB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633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/H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A46FC" w14:textId="27D9FAF5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FF9F" w14:textId="4EC409D6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295" w14:textId="1B90132A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69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CD8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F4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AFB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-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C5A" w14:textId="0180265B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49F" w14:textId="1E9279C5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BDC" w14:textId="3682F477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9C0" w14:textId="763A5D80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AFE" w14:textId="3821FEAC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003" w14:textId="4470D4F9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4CB1B876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AF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RB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AB5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/H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B602B" w14:textId="50299E77" w:rsidR="00012FFE" w:rsidRPr="00817CDB" w:rsidRDefault="00B6102D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C90" w14:textId="72420F21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F11" w14:textId="013C0210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EFC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R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8AE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5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3DA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0-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314" w14:textId="77777777" w:rsidR="00012FFE" w:rsidRPr="00817CDB" w:rsidRDefault="00012FFE" w:rsidP="0096727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Ra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642" w14:textId="2C4C1D1E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AFD" w14:textId="7F05DA3E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8A6" w14:textId="58E94FFF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648" w14:textId="243F12A4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FE73" w14:textId="485C6FC8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9C9" w14:textId="37A731F8" w:rsidR="00012FFE" w:rsidRPr="00162464" w:rsidRDefault="00012FFE" w:rsidP="0096727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19D67E05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02E3" w14:textId="09E5E3C8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RYSTAL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7B76" w14:textId="53601438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/H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D76BF" w14:textId="5CFEF361" w:rsidR="00012FFE" w:rsidRPr="00817CDB" w:rsidRDefault="00B6102D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0BCC" w14:textId="45B54323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7836" w14:textId="6DE1EC53" w:rsidR="00012FFE" w:rsidRPr="00B50B98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8710" w14:textId="0F3422EB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2350" w14:textId="5E2C4119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R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9E3C" w14:textId="62CA50F8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4C65" w14:textId="069121B9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e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AE69" w14:textId="08C771B4" w:rsidR="00012FFE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C563" w14:textId="6661C268" w:rsidR="00012FFE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5F9A" w14:textId="4F6BFC94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5B82" w14:textId="7CC589B6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456B" w14:textId="4141040D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06BE" w14:textId="76454727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  <w:tr w:rsidR="00012FFE" w:rsidRPr="00B50B98" w14:paraId="51E74734" w14:textId="77777777" w:rsidTr="00B6102D">
        <w:trPr>
          <w:trHeight w:val="29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6406" w14:textId="16871E15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ACTERI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0FF9" w14:textId="77777777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/HP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6AEDF" w14:textId="09D33C54" w:rsidR="00012FFE" w:rsidRPr="00817CDB" w:rsidRDefault="00B6102D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9C78" w14:textId="2C215FD8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9FB5" w14:textId="55CA1CF1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0B98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9CD3" w14:textId="77777777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1BB9" w14:textId="77777777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84F7" w14:textId="77777777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BBD7" w14:textId="77777777" w:rsidR="00012FFE" w:rsidRPr="00817CDB" w:rsidRDefault="00012FFE" w:rsidP="00162464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7CD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EE36" w14:textId="2AC319C7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2C08" w14:textId="19C0AC9B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260A" w14:textId="09AED084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46A4" w14:textId="12821A7E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E8E8" w14:textId="27BAE7D4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D244" w14:textId="62DBDD05" w:rsidR="00012FFE" w:rsidRPr="00162464" w:rsidRDefault="00012FFE" w:rsidP="00162464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</w:tr>
    </w:tbl>
    <w:p w14:paraId="5B6E67D6" w14:textId="00CA6F2A" w:rsidR="008E3636" w:rsidRDefault="008E3636" w:rsidP="00967276">
      <w:pPr>
        <w:spacing w:line="480" w:lineRule="auto"/>
        <w:rPr>
          <w:rFonts w:ascii="Times New Roman" w:hAnsi="Times New Roman" w:cs="Times New Roman"/>
        </w:rPr>
      </w:pPr>
    </w:p>
    <w:p w14:paraId="4EC1EDBE" w14:textId="77777777" w:rsidR="00967276" w:rsidRDefault="00967276" w:rsidP="00967276">
      <w:pPr>
        <w:spacing w:line="480" w:lineRule="auto"/>
        <w:rPr>
          <w:rFonts w:ascii="Times New Roman" w:hAnsi="Times New Roman" w:cs="Times New Roman"/>
        </w:rPr>
      </w:pPr>
    </w:p>
    <w:p w14:paraId="4F344EFB" w14:textId="1A17831A" w:rsidR="00967276" w:rsidRDefault="00967276" w:rsidP="00967276">
      <w:pPr>
        <w:spacing w:line="480" w:lineRule="auto"/>
        <w:rPr>
          <w:rFonts w:ascii="Times New Roman" w:hAnsi="Times New Roman" w:cs="Times New Roman"/>
        </w:rPr>
        <w:sectPr w:rsidR="00967276" w:rsidSect="002C6F46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24CEEFE" w14:textId="600B2BFD" w:rsidR="008E3636" w:rsidRDefault="008E3636" w:rsidP="009769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</w:t>
      </w:r>
      <w:r w:rsidR="00F94ED0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Table 2</w:t>
      </w:r>
      <w:r w:rsidR="00A06235">
        <w:rPr>
          <w:rFonts w:ascii="Times New Roman" w:hAnsi="Times New Roman" w:cs="Times New Roman"/>
        </w:rPr>
        <w:t xml:space="preserve">: </w:t>
      </w:r>
      <w:r w:rsidR="004753F6">
        <w:rPr>
          <w:rFonts w:ascii="Times New Roman" w:hAnsi="Times New Roman" w:cs="Times New Roman"/>
        </w:rPr>
        <w:t>The serum phosphorus concentration (mg/dL) at each time point of</w:t>
      </w:r>
      <w:r w:rsidR="004753F6">
        <w:rPr>
          <w:rFonts w:ascii="Times New Roman" w:hAnsi="Times New Roman" w:cs="Times New Roman" w:hint="eastAsia"/>
        </w:rPr>
        <w:t xml:space="preserve"> </w:t>
      </w:r>
      <w:r w:rsidR="004753F6">
        <w:rPr>
          <w:rFonts w:ascii="Times New Roman" w:hAnsi="Times New Roman" w:cs="Times New Roman"/>
        </w:rPr>
        <w:t xml:space="preserve">6 cats (A, B, C, D, </w:t>
      </w:r>
      <w:r w:rsidR="00603E52">
        <w:rPr>
          <w:rFonts w:ascii="Times New Roman" w:hAnsi="Times New Roman" w:cs="Times New Roman"/>
        </w:rPr>
        <w:t>E</w:t>
      </w:r>
      <w:r w:rsidR="004753F6">
        <w:rPr>
          <w:rFonts w:ascii="Times New Roman" w:hAnsi="Times New Roman" w:cs="Times New Roman"/>
        </w:rPr>
        <w:t xml:space="preserve">, and </w:t>
      </w:r>
      <w:r w:rsidR="00603E52">
        <w:rPr>
          <w:rFonts w:ascii="Times New Roman" w:hAnsi="Times New Roman" w:cs="Times New Roman"/>
        </w:rPr>
        <w:t>F</w:t>
      </w:r>
      <w:r w:rsidR="004753F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n Day 0</w:t>
      </w:r>
      <w:r w:rsidR="004753F6">
        <w:rPr>
          <w:rFonts w:ascii="Times New Roman" w:hAnsi="Times New Roman" w:cs="Times New Roman"/>
        </w:rPr>
        <w:t xml:space="preserve"> undergoing the 24-hour serial blood sampling</w:t>
      </w:r>
      <w:r w:rsidR="00A06235">
        <w:rPr>
          <w:rFonts w:ascii="Times New Roman" w:hAnsi="Times New Roman" w:cs="Times New Roman"/>
        </w:rPr>
        <w:t>.</w:t>
      </w:r>
      <w:r w:rsidR="004753F6">
        <w:rPr>
          <w:rFonts w:ascii="Times New Roman" w:hAnsi="Times New Roman" w:cs="Times New Roman"/>
        </w:rPr>
        <w:t xml:space="preserve"> </w:t>
      </w:r>
      <w:r w:rsidR="00A06235">
        <w:rPr>
          <w:rFonts w:ascii="Times New Roman" w:hAnsi="Times New Roman" w:cs="Times New Roman"/>
        </w:rPr>
        <w:t>Me, median; Q1, the first quantile; Q3, the third quantile.</w:t>
      </w:r>
      <w:r w:rsidR="00A06235" w:rsidRPr="00A06235">
        <w:rPr>
          <w:rFonts w:ascii="Times New Roman" w:hAnsi="Times New Roman" w:cs="Times New Roman"/>
        </w:rPr>
        <w:t xml:space="preserve"> </w:t>
      </w:r>
      <w:r w:rsidR="00A06235" w:rsidRPr="00A54F3D">
        <w:rPr>
          <w:rFonts w:ascii="Times New Roman" w:hAnsi="Times New Roman" w:cs="Times New Roman"/>
        </w:rPr>
        <w:t>Hyphens represent data non-applicable.</w:t>
      </w:r>
    </w:p>
    <w:tbl>
      <w:tblPr>
        <w:tblW w:w="8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7693B" w:rsidRPr="0097693B" w14:paraId="271B2F83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6FDF" w14:textId="15159405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177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36D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5F2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F413" w14:textId="7AB53DFB" w:rsidR="0097693B" w:rsidRPr="0097693B" w:rsidRDefault="00035C59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559D" w14:textId="2681F3FA" w:rsidR="0097693B" w:rsidRPr="0097693B" w:rsidRDefault="00035C59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6AA3" w14:textId="69BF8DFA" w:rsidR="0097693B" w:rsidRPr="0097693B" w:rsidRDefault="00035C59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B9C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8A2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5D2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97693B" w:rsidRPr="0097693B" w14:paraId="3CC30900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5DA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8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EB1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13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77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F8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E7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F6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DB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4D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4A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15</w:t>
            </w:r>
          </w:p>
        </w:tc>
      </w:tr>
      <w:tr w:rsidR="0097693B" w:rsidRPr="0097693B" w14:paraId="21F1CF09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AE9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7C4" w14:textId="135DF102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7DD" w14:textId="0D7C9A4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512" w14:textId="0037D73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0EF" w14:textId="0EF80074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122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07F" w14:textId="5B360EF2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B6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53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A6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30</w:t>
            </w:r>
          </w:p>
        </w:tc>
      </w:tr>
      <w:tr w:rsidR="0097693B" w:rsidRPr="0097693B" w14:paraId="5D9E93D1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424B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D20" w14:textId="15F39C9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93A" w14:textId="3DCA1B0D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D2D" w14:textId="7946F8C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1FA6" w14:textId="32C371F8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72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076" w14:textId="43E84B95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8A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51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F6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90</w:t>
            </w:r>
          </w:p>
        </w:tc>
      </w:tr>
      <w:tr w:rsidR="0097693B" w:rsidRPr="0097693B" w14:paraId="317DBDE3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460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11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91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B06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F7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1C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04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E1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24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153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35</w:t>
            </w:r>
          </w:p>
        </w:tc>
      </w:tr>
      <w:tr w:rsidR="0097693B" w:rsidRPr="0097693B" w14:paraId="05254465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313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0A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396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1C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F7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C2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FDC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B8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BA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A7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</w:tr>
      <w:tr w:rsidR="0097693B" w:rsidRPr="0097693B" w14:paraId="6F12330B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86A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F8C" w14:textId="5E9076A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D6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ECD" w14:textId="67256AFD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E2A" w14:textId="2A24BDC2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3D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7D8" w14:textId="41A85BA9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E6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C4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09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</w:tr>
      <w:tr w:rsidR="0097693B" w:rsidRPr="0097693B" w14:paraId="122F64BF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64F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2D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8CD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49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D3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6E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AD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11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F88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78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48</w:t>
            </w:r>
          </w:p>
        </w:tc>
      </w:tr>
      <w:tr w:rsidR="0097693B" w:rsidRPr="0097693B" w14:paraId="0A25ABD8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4EA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F83C" w14:textId="3C7E4B4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0B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466" w14:textId="2186693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59EE" w14:textId="5419B6E8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00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7E7" w14:textId="798AC84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199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26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53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48</w:t>
            </w:r>
          </w:p>
        </w:tc>
      </w:tr>
      <w:tr w:rsidR="0097693B" w:rsidRPr="0097693B" w14:paraId="24915163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BBB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52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D8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76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9F9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61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44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F6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930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752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43</w:t>
            </w:r>
          </w:p>
        </w:tc>
      </w:tr>
      <w:tr w:rsidR="0097693B" w:rsidRPr="0097693B" w14:paraId="27A981E9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71D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31B1" w14:textId="39801A5A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59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D409" w14:textId="0CD755E9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BE0" w14:textId="2F633AE6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23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243" w14:textId="5C316DF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3C3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B6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9F3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85</w:t>
            </w:r>
          </w:p>
        </w:tc>
      </w:tr>
      <w:tr w:rsidR="0097693B" w:rsidRPr="0097693B" w14:paraId="1ED95787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BA4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FC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D33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6A2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21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014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009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F2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12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C3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23</w:t>
            </w:r>
          </w:p>
        </w:tc>
      </w:tr>
      <w:tr w:rsidR="0097693B" w:rsidRPr="0097693B" w14:paraId="3165811C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EF4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407" w14:textId="3332A8BD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D4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2AF" w14:textId="3C0782A4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A45" w14:textId="73020413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29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87B2" w14:textId="6F55268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762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A2B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0E1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10</w:t>
            </w:r>
          </w:p>
        </w:tc>
      </w:tr>
      <w:tr w:rsidR="0097693B" w:rsidRPr="0097693B" w14:paraId="0B38579F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E55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57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F0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A5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F4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43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0F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35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7A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B50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8</w:t>
            </w:r>
          </w:p>
        </w:tc>
      </w:tr>
      <w:tr w:rsidR="0097693B" w:rsidRPr="0097693B" w14:paraId="1A3795D7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666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C5C" w14:textId="329FB013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55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BC3" w14:textId="072BB3DC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14F" w14:textId="51C0F84A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9C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3B9" w14:textId="30B2E10E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C6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76C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1BA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3</w:t>
            </w:r>
          </w:p>
        </w:tc>
      </w:tr>
      <w:tr w:rsidR="0097693B" w:rsidRPr="0097693B" w14:paraId="4D9209A2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259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87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024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E9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A6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375F" w14:textId="5970A6EF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9D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CC0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C4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293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</w:tr>
      <w:tr w:rsidR="0097693B" w:rsidRPr="0097693B" w14:paraId="1ED43C5B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FD8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E60" w14:textId="72607189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03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EC6B" w14:textId="78F0829C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32A" w14:textId="3DCFA5F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A7B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3EB" w14:textId="621EC1F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CA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6D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8A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50</w:t>
            </w:r>
          </w:p>
        </w:tc>
      </w:tr>
      <w:tr w:rsidR="0097693B" w:rsidRPr="0097693B" w14:paraId="5F1C0734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2D2C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BE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D1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5F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68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D8F" w14:textId="23811036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4B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BE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51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DEE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0</w:t>
            </w:r>
          </w:p>
        </w:tc>
      </w:tr>
      <w:tr w:rsidR="0097693B" w:rsidRPr="0097693B" w14:paraId="636AD6C7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3413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35B" w14:textId="40B4C7C4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E0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4EC4" w14:textId="5E53B619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1B4" w14:textId="2957B219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A7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A4A" w14:textId="51049E7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14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E8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9E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8</w:t>
            </w:r>
          </w:p>
        </w:tc>
      </w:tr>
      <w:tr w:rsidR="0097693B" w:rsidRPr="0097693B" w14:paraId="6FEE477D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02A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76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9F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8C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6ED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32F" w14:textId="50ECB24D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CEF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5F4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6B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9B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0</w:t>
            </w:r>
          </w:p>
        </w:tc>
      </w:tr>
      <w:tr w:rsidR="0097693B" w:rsidRPr="0097693B" w14:paraId="7E51376B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0D8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D4E" w14:textId="01CD6BFF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8FD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89B" w14:textId="352EC54C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314" w14:textId="245831B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7E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740" w14:textId="393F09E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67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28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F7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5</w:t>
            </w:r>
          </w:p>
        </w:tc>
      </w:tr>
      <w:tr w:rsidR="0097693B" w:rsidRPr="0097693B" w14:paraId="6D83DFBA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05D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CBC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34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FAC" w14:textId="002C0E5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666" w14:textId="66770726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ABE" w14:textId="2CE7BA8E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63F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5F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E0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AF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5</w:t>
            </w:r>
          </w:p>
        </w:tc>
      </w:tr>
      <w:tr w:rsidR="0097693B" w:rsidRPr="0097693B" w14:paraId="2E3FEE37" w14:textId="77777777" w:rsidTr="0097693B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3E5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C84" w14:textId="2DA72F46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029" w14:textId="3A844A88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C52D" w14:textId="0B55818D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8D8" w14:textId="7F5A315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D15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6B6" w14:textId="426AB263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3EA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301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5E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80</w:t>
            </w:r>
          </w:p>
        </w:tc>
      </w:tr>
      <w:tr w:rsidR="0097693B" w:rsidRPr="0097693B" w14:paraId="6D673291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B45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6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079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9CF" w14:textId="43DB3415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FA98" w14:textId="6A57C2DB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599" w14:textId="4222DB93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FC80" w14:textId="49B481E3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652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03E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618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9B4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8</w:t>
            </w:r>
          </w:p>
        </w:tc>
      </w:tr>
      <w:tr w:rsidR="0097693B" w:rsidRPr="0097693B" w14:paraId="76F9FDA4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C3C3" w14:textId="77777777" w:rsidR="0097693B" w:rsidRPr="0097693B" w:rsidRDefault="0097693B" w:rsidP="0097693B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6ABC" w14:textId="3EA3D174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6C43" w14:textId="4B69F261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287F" w14:textId="30C4DCC0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6807" w14:textId="4E4E66A6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B0DC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9301" w14:textId="124A5BE8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7837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8A36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DDE3" w14:textId="77777777" w:rsidR="0097693B" w:rsidRPr="0097693B" w:rsidRDefault="0097693B" w:rsidP="0097693B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693B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0</w:t>
            </w:r>
          </w:p>
        </w:tc>
      </w:tr>
    </w:tbl>
    <w:p w14:paraId="4F45D7C4" w14:textId="2FB48EDA" w:rsidR="0097693B" w:rsidRDefault="0097693B" w:rsidP="0097693B">
      <w:pPr>
        <w:spacing w:line="480" w:lineRule="auto"/>
        <w:rPr>
          <w:rFonts w:ascii="Times New Roman" w:hAnsi="Times New Roman" w:cs="Times New Roman"/>
        </w:rPr>
      </w:pPr>
    </w:p>
    <w:p w14:paraId="6DC1C59D" w14:textId="77777777" w:rsidR="0097693B" w:rsidRDefault="0097693B" w:rsidP="0097693B">
      <w:pPr>
        <w:spacing w:line="480" w:lineRule="auto"/>
        <w:ind w:firstLineChars="200" w:firstLine="480"/>
        <w:rPr>
          <w:rFonts w:ascii="Times New Roman" w:hAnsi="Times New Roman" w:cs="Times New Roman"/>
        </w:rPr>
      </w:pPr>
    </w:p>
    <w:p w14:paraId="24373C62" w14:textId="45734F2C" w:rsidR="0097693B" w:rsidRPr="0097693B" w:rsidRDefault="0097693B" w:rsidP="0097693B">
      <w:pPr>
        <w:tabs>
          <w:tab w:val="left" w:pos="650"/>
        </w:tabs>
        <w:rPr>
          <w:rFonts w:ascii="Times New Roman" w:hAnsi="Times New Roman" w:cs="Times New Roman"/>
        </w:rPr>
        <w:sectPr w:rsidR="0097693B" w:rsidRPr="0097693B" w:rsidSect="002C6F46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ab/>
      </w:r>
    </w:p>
    <w:p w14:paraId="6B31C15E" w14:textId="6CEA4BD3" w:rsidR="00795037" w:rsidRDefault="00795037" w:rsidP="007950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</w:t>
      </w:r>
      <w:r w:rsidR="00F94ED0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Table 3</w:t>
      </w:r>
      <w:r w:rsidR="00A06235">
        <w:rPr>
          <w:rFonts w:ascii="Times New Roman" w:hAnsi="Times New Roman" w:cs="Times New Roman"/>
        </w:rPr>
        <w:t xml:space="preserve">: </w:t>
      </w:r>
      <w:r w:rsidR="004753F6">
        <w:rPr>
          <w:rFonts w:ascii="Times New Roman" w:hAnsi="Times New Roman" w:cs="Times New Roman"/>
        </w:rPr>
        <w:t>The serum ionized Ca concentration (mmol/L) at each time point of</w:t>
      </w:r>
      <w:r w:rsidR="004753F6">
        <w:rPr>
          <w:rFonts w:ascii="Times New Roman" w:hAnsi="Times New Roman" w:cs="Times New Roman" w:hint="eastAsia"/>
        </w:rPr>
        <w:t xml:space="preserve"> </w:t>
      </w:r>
      <w:r w:rsidR="004753F6">
        <w:rPr>
          <w:rFonts w:ascii="Times New Roman" w:hAnsi="Times New Roman" w:cs="Times New Roman"/>
        </w:rPr>
        <w:t xml:space="preserve">6 cats (A, B, C, D, </w:t>
      </w:r>
      <w:r w:rsidR="00603E52">
        <w:rPr>
          <w:rFonts w:ascii="Times New Roman" w:hAnsi="Times New Roman" w:cs="Times New Roman"/>
        </w:rPr>
        <w:t>E</w:t>
      </w:r>
      <w:r w:rsidR="004753F6">
        <w:rPr>
          <w:rFonts w:ascii="Times New Roman" w:hAnsi="Times New Roman" w:cs="Times New Roman"/>
        </w:rPr>
        <w:t xml:space="preserve">, and </w:t>
      </w:r>
      <w:r w:rsidR="00603E52">
        <w:rPr>
          <w:rFonts w:ascii="Times New Roman" w:hAnsi="Times New Roman" w:cs="Times New Roman"/>
        </w:rPr>
        <w:t>F</w:t>
      </w:r>
      <w:r w:rsidR="004753F6">
        <w:rPr>
          <w:rFonts w:ascii="Times New Roman" w:hAnsi="Times New Roman" w:cs="Times New Roman"/>
        </w:rPr>
        <w:t>) on Day 0 undergoing the 24-hour serial blood sampling</w:t>
      </w:r>
      <w:r w:rsidR="00A06235">
        <w:rPr>
          <w:rFonts w:ascii="Times New Roman" w:hAnsi="Times New Roman" w:cs="Times New Roman"/>
        </w:rPr>
        <w:t>. Me, median; Q1, the first quantile; Q3, the third quantile.</w:t>
      </w:r>
      <w:r w:rsidR="00A06235" w:rsidRPr="00A06235">
        <w:rPr>
          <w:rFonts w:ascii="Times New Roman" w:hAnsi="Times New Roman" w:cs="Times New Roman"/>
        </w:rPr>
        <w:t xml:space="preserve"> </w:t>
      </w:r>
      <w:r w:rsidR="00A06235" w:rsidRPr="00A54F3D">
        <w:rPr>
          <w:rFonts w:ascii="Times New Roman" w:hAnsi="Times New Roman" w:cs="Times New Roman"/>
        </w:rPr>
        <w:t>Hyphens represent data non-applicable.</w:t>
      </w:r>
    </w:p>
    <w:tbl>
      <w:tblPr>
        <w:tblW w:w="8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95037" w:rsidRPr="00795037" w14:paraId="672CD852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0FB8" w14:textId="277C9D11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D32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03D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4C8A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004E" w14:textId="1A8101EC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96B0" w14:textId="6B5F908B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D36C" w14:textId="45C649D8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CF3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64C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E54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795037" w:rsidRPr="00795037" w14:paraId="58714F16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CB6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8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3A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EA5B" w14:textId="72A251A4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C0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D42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459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E6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A7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99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6B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</w:tr>
      <w:tr w:rsidR="00795037" w:rsidRPr="00795037" w14:paraId="5C5BFAEA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709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827" w14:textId="4F7D8606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1FBC" w14:textId="5822F0D2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AE6" w14:textId="5005100A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D6BC" w14:textId="76F5D54E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D87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86C" w14:textId="3D1C04E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D3E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B59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B3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</w:tr>
      <w:tr w:rsidR="00795037" w:rsidRPr="00795037" w14:paraId="7ED7C692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1FA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E0A" w14:textId="1D8B76F0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AD6C" w14:textId="0A5E981A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D05" w14:textId="6D452F77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8E9" w14:textId="123ACE49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98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4FF" w14:textId="584729D0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E8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3E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0B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0</w:t>
            </w:r>
          </w:p>
        </w:tc>
      </w:tr>
      <w:tr w:rsidR="00795037" w:rsidRPr="00795037" w14:paraId="1171F3D1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D2F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E8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1AA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AB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2C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BB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45E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055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EF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2F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5</w:t>
            </w:r>
          </w:p>
        </w:tc>
      </w:tr>
      <w:tr w:rsidR="00795037" w:rsidRPr="00795037" w14:paraId="51717489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5BB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089A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47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4F9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FF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1B1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08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1CB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531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B4A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8</w:t>
            </w:r>
          </w:p>
        </w:tc>
      </w:tr>
      <w:tr w:rsidR="00795037" w:rsidRPr="00795037" w14:paraId="0F8BE8BA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E01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74DC" w14:textId="3C4EC3CF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41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E5B" w14:textId="157467A0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062" w14:textId="2DB81B8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BF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5C9" w14:textId="0D8C3E85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EE9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4E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29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0</w:t>
            </w:r>
          </w:p>
        </w:tc>
      </w:tr>
      <w:tr w:rsidR="00795037" w:rsidRPr="00795037" w14:paraId="18447429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3B5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9B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DC0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EF8" w14:textId="5387A291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55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F24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D49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6E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AEC9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2F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0</w:t>
            </w:r>
          </w:p>
        </w:tc>
      </w:tr>
      <w:tr w:rsidR="00795037" w:rsidRPr="00795037" w14:paraId="4E941F42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EFF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4CA9" w14:textId="34BAAF4C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8E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4FC" w14:textId="78E3BAF1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3192" w14:textId="0B04B894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8C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2DB" w14:textId="4F29B18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03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D6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DCD1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3</w:t>
            </w:r>
          </w:p>
        </w:tc>
      </w:tr>
      <w:tr w:rsidR="00795037" w:rsidRPr="00795037" w14:paraId="4B8E7023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EF2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6D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6B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29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67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10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3C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16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5C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8E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0</w:t>
            </w:r>
          </w:p>
        </w:tc>
      </w:tr>
      <w:tr w:rsidR="00795037" w:rsidRPr="00795037" w14:paraId="098CF4C6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C4CF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07BA" w14:textId="6B208104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BD6" w14:textId="590263EC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6C3C" w14:textId="4BC03D1C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C2E" w14:textId="28F535F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72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665" w14:textId="6224E414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CE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3D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A23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0</w:t>
            </w:r>
          </w:p>
        </w:tc>
      </w:tr>
      <w:tr w:rsidR="00795037" w:rsidRPr="00795037" w14:paraId="5F1058D5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815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AC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B8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45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46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FE9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AB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1A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BD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1B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5</w:t>
            </w:r>
          </w:p>
        </w:tc>
      </w:tr>
      <w:tr w:rsidR="00795037" w:rsidRPr="00795037" w14:paraId="1E5D5425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490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257" w14:textId="15760167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FF2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1A3" w14:textId="30F31A6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373" w14:textId="79499AEA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8B9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1CC" w14:textId="17C9029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89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02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E8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5</w:t>
            </w:r>
          </w:p>
        </w:tc>
      </w:tr>
      <w:tr w:rsidR="00795037" w:rsidRPr="00795037" w14:paraId="03338AB6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BA4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185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64D" w14:textId="268E0218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51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D79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B6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7F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8B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A3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41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0</w:t>
            </w:r>
          </w:p>
        </w:tc>
      </w:tr>
      <w:tr w:rsidR="00795037" w:rsidRPr="00795037" w14:paraId="2710973F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2C99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A89" w14:textId="31B2770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B6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BF7" w14:textId="4592F449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2DB" w14:textId="133A7B25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CC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360" w14:textId="0D3C9AF2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5D9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5D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C1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5</w:t>
            </w:r>
          </w:p>
        </w:tc>
      </w:tr>
      <w:tr w:rsidR="00795037" w:rsidRPr="00795037" w14:paraId="77F2684E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F8C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88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E47" w14:textId="21A1A0C2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8C3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EC5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1DE4" w14:textId="71A62093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9B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BA6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A3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C3C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3</w:t>
            </w:r>
          </w:p>
        </w:tc>
      </w:tr>
      <w:tr w:rsidR="00795037" w:rsidRPr="00795037" w14:paraId="080A8F1A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6F53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87B6" w14:textId="22BC01E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2A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DD5C" w14:textId="50A101E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2FB" w14:textId="4BD2C313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BF4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919" w14:textId="680A63DE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E6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33E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2D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5</w:t>
            </w:r>
          </w:p>
        </w:tc>
      </w:tr>
      <w:tr w:rsidR="00795037" w:rsidRPr="00795037" w14:paraId="7A27B0EA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F5F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875" w14:textId="7845A446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C2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08A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15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430" w14:textId="634534FF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96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E3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E8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4C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0</w:t>
            </w:r>
          </w:p>
        </w:tc>
      </w:tr>
      <w:tr w:rsidR="00795037" w:rsidRPr="00795037" w14:paraId="0B501E4A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D0E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93B" w14:textId="3D199F48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96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EE5" w14:textId="6B267313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57ED" w14:textId="6F9286AB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1CE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2C8" w14:textId="710F039C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BCD4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99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BC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0</w:t>
            </w:r>
          </w:p>
        </w:tc>
      </w:tr>
      <w:tr w:rsidR="00795037" w:rsidRPr="00795037" w14:paraId="01863365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1FA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3E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61A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6677" w14:textId="2D748BD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6F6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9C24" w14:textId="19355117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E39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57B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F51A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B65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3</w:t>
            </w:r>
          </w:p>
        </w:tc>
      </w:tr>
      <w:tr w:rsidR="00795037" w:rsidRPr="00795037" w14:paraId="5F9F9C0C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7BC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A0F" w14:textId="1565A19E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0B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E25" w14:textId="76F5EC68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91D" w14:textId="19A9913B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5C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244" w14:textId="25C9AD8E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79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C1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333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8</w:t>
            </w:r>
          </w:p>
        </w:tc>
      </w:tr>
      <w:tr w:rsidR="00795037" w:rsidRPr="00795037" w14:paraId="2976E9F7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4C0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BC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E3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590" w14:textId="537B52F5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9C0" w14:textId="5D36C828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EEE" w14:textId="4513E3A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54AF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758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68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7E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5</w:t>
            </w:r>
          </w:p>
        </w:tc>
      </w:tr>
      <w:tr w:rsidR="00795037" w:rsidRPr="00795037" w14:paraId="61F2D8E6" w14:textId="77777777" w:rsidTr="00795037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02D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813" w14:textId="21174959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FB2" w14:textId="109AE38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B62" w14:textId="3D2A608A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F86" w14:textId="1DC65850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81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E19C" w14:textId="6960131A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5AD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D0B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27C1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30</w:t>
            </w:r>
          </w:p>
        </w:tc>
      </w:tr>
      <w:tr w:rsidR="00795037" w:rsidRPr="00795037" w14:paraId="0ECF0EFE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BD4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6: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98C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F46" w14:textId="6C082C5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473" w14:textId="37C3C277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213" w14:textId="571BE6B1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E4F" w14:textId="2711209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CC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31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627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D21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85</w:t>
            </w:r>
          </w:p>
        </w:tc>
      </w:tr>
      <w:tr w:rsidR="00795037" w:rsidRPr="00795037" w14:paraId="5CD1060D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DBFF" w14:textId="77777777" w:rsidR="00795037" w:rsidRPr="00795037" w:rsidRDefault="00795037" w:rsidP="0079503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7: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A88A" w14:textId="646E0A16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AD57" w14:textId="6C85DC82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E282" w14:textId="6669645B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7177" w14:textId="743BDE15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ACB5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8AB9" w14:textId="26B7846D" w:rsidR="00795037" w:rsidRPr="00795037" w:rsidRDefault="00035C59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B580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9E42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0AA3" w14:textId="77777777" w:rsidR="00795037" w:rsidRPr="00795037" w:rsidRDefault="00795037" w:rsidP="0079503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503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0</w:t>
            </w:r>
          </w:p>
        </w:tc>
      </w:tr>
    </w:tbl>
    <w:p w14:paraId="6AA911B1" w14:textId="4D7ED584" w:rsidR="00795037" w:rsidRDefault="00795037" w:rsidP="00795037">
      <w:pPr>
        <w:spacing w:line="480" w:lineRule="auto"/>
        <w:rPr>
          <w:rFonts w:ascii="Times New Roman" w:hAnsi="Times New Roman" w:cs="Times New Roman"/>
        </w:rPr>
      </w:pPr>
    </w:p>
    <w:p w14:paraId="7F4108D4" w14:textId="77777777" w:rsidR="00D174D0" w:rsidRDefault="00D174D0" w:rsidP="00795037">
      <w:pPr>
        <w:spacing w:line="480" w:lineRule="auto"/>
        <w:rPr>
          <w:rFonts w:ascii="Times New Roman" w:hAnsi="Times New Roman" w:cs="Times New Roman"/>
        </w:rPr>
      </w:pPr>
    </w:p>
    <w:p w14:paraId="1483AE55" w14:textId="77777777" w:rsidR="00795037" w:rsidRDefault="00795037" w:rsidP="00795037">
      <w:pPr>
        <w:spacing w:line="480" w:lineRule="auto"/>
        <w:rPr>
          <w:rFonts w:ascii="Times New Roman" w:hAnsi="Times New Roman" w:cs="Times New Roman"/>
        </w:rPr>
      </w:pPr>
    </w:p>
    <w:p w14:paraId="1B5AFE13" w14:textId="77777777" w:rsidR="00795037" w:rsidRDefault="00795037" w:rsidP="00795037">
      <w:pPr>
        <w:spacing w:line="480" w:lineRule="auto"/>
        <w:rPr>
          <w:rFonts w:ascii="Times New Roman" w:hAnsi="Times New Roman" w:cs="Times New Roman"/>
        </w:rPr>
        <w:sectPr w:rsidR="00795037" w:rsidSect="002C6F46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EB303A3" w14:textId="6F497B9C" w:rsidR="004753F6" w:rsidRDefault="00795037" w:rsidP="004753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</w:t>
      </w:r>
      <w:r w:rsidR="00F94ED0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Table 4</w:t>
      </w:r>
      <w:r w:rsidR="00A06235">
        <w:rPr>
          <w:rFonts w:ascii="Times New Roman" w:hAnsi="Times New Roman" w:cs="Times New Roman"/>
        </w:rPr>
        <w:t xml:space="preserve">. </w:t>
      </w:r>
      <w:r w:rsidR="004753F6">
        <w:rPr>
          <w:rFonts w:ascii="Times New Roman" w:hAnsi="Times New Roman" w:cs="Times New Roman"/>
        </w:rPr>
        <w:t>The serum PTH concentration (</w:t>
      </w:r>
      <w:proofErr w:type="spellStart"/>
      <w:r w:rsidR="004753F6">
        <w:rPr>
          <w:rFonts w:ascii="Times New Roman" w:hAnsi="Times New Roman" w:cs="Times New Roman"/>
        </w:rPr>
        <w:t>pmol</w:t>
      </w:r>
      <w:proofErr w:type="spellEnd"/>
      <w:r w:rsidR="004753F6">
        <w:rPr>
          <w:rFonts w:ascii="Times New Roman" w:hAnsi="Times New Roman" w:cs="Times New Roman"/>
        </w:rPr>
        <w:t>/L) at each time point of</w:t>
      </w:r>
      <w:r w:rsidR="004753F6">
        <w:rPr>
          <w:rFonts w:ascii="Times New Roman" w:hAnsi="Times New Roman" w:cs="Times New Roman" w:hint="eastAsia"/>
        </w:rPr>
        <w:t xml:space="preserve"> </w:t>
      </w:r>
      <w:r w:rsidR="004753F6">
        <w:rPr>
          <w:rFonts w:ascii="Times New Roman" w:hAnsi="Times New Roman" w:cs="Times New Roman"/>
        </w:rPr>
        <w:t xml:space="preserve">6 cats (A, B, C, D, </w:t>
      </w:r>
      <w:r w:rsidR="00603E52">
        <w:rPr>
          <w:rFonts w:ascii="Times New Roman" w:hAnsi="Times New Roman" w:cs="Times New Roman"/>
        </w:rPr>
        <w:t>E</w:t>
      </w:r>
      <w:r w:rsidR="004753F6">
        <w:rPr>
          <w:rFonts w:ascii="Times New Roman" w:hAnsi="Times New Roman" w:cs="Times New Roman"/>
        </w:rPr>
        <w:t xml:space="preserve">, and </w:t>
      </w:r>
      <w:r w:rsidR="00603E52">
        <w:rPr>
          <w:rFonts w:ascii="Times New Roman" w:hAnsi="Times New Roman" w:cs="Times New Roman"/>
        </w:rPr>
        <w:t>F</w:t>
      </w:r>
      <w:r w:rsidR="004753F6">
        <w:rPr>
          <w:rFonts w:ascii="Times New Roman" w:hAnsi="Times New Roman" w:cs="Times New Roman"/>
        </w:rPr>
        <w:t>) on Day 0 undergoing the 24-hour serial blood sampling</w:t>
      </w:r>
      <w:r w:rsidR="00A06235">
        <w:rPr>
          <w:rFonts w:ascii="Times New Roman" w:hAnsi="Times New Roman" w:cs="Times New Roman"/>
        </w:rPr>
        <w:t>. Me, median; Q1, the first quantile; Q3, the third quantile.</w:t>
      </w:r>
      <w:r w:rsidR="00A06235" w:rsidRPr="00A06235">
        <w:rPr>
          <w:rFonts w:ascii="Times New Roman" w:hAnsi="Times New Roman" w:cs="Times New Roman"/>
        </w:rPr>
        <w:t xml:space="preserve"> </w:t>
      </w:r>
      <w:r w:rsidR="00A06235" w:rsidRPr="00A54F3D">
        <w:rPr>
          <w:rFonts w:ascii="Times New Roman" w:hAnsi="Times New Roman" w:cs="Times New Roman"/>
        </w:rPr>
        <w:t>Hyphens represent data non-applicable.</w:t>
      </w:r>
    </w:p>
    <w:tbl>
      <w:tblPr>
        <w:tblW w:w="8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E4F97" w:rsidRPr="00BE4F97" w14:paraId="6FBFC1E2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FF7A" w14:textId="10F14FEA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B9C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9B3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BFB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7EA7" w14:textId="566CDA38" w:rsidR="00BE4F97" w:rsidRPr="00BE4F97" w:rsidRDefault="00035C59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C3F4" w14:textId="7BC6BA6F" w:rsidR="00BE4F97" w:rsidRPr="00BE4F97" w:rsidRDefault="00035C59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4814" w14:textId="0873038C" w:rsidR="00BE4F97" w:rsidRPr="00BE4F97" w:rsidRDefault="00035C59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D1F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2BD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43D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BE4F97" w:rsidRPr="00BE4F97" w14:paraId="03DE2C25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414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8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92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18E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F2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F3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69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5E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6C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81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45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35</w:t>
            </w:r>
          </w:p>
        </w:tc>
      </w:tr>
      <w:tr w:rsidR="00BE4F97" w:rsidRPr="00BE4F97" w14:paraId="1178F0FA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40E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CB45" w14:textId="685D1F2A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50D" w14:textId="57818E1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2EE" w14:textId="2034B730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9892" w14:textId="21647412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72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C0A" w14:textId="25C5A2E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04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D8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36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</w:tr>
      <w:tr w:rsidR="00BE4F97" w:rsidRPr="00BE4F97" w14:paraId="4A5E8EE7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905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97A" w14:textId="1AA9ECB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8668" w14:textId="13F0DF0F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0BA4" w14:textId="0B207572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D79" w14:textId="3D47EB73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BF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D70B" w14:textId="2A06E231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8DF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BA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7B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0</w:t>
            </w:r>
          </w:p>
        </w:tc>
      </w:tr>
      <w:tr w:rsidR="00BE4F97" w:rsidRPr="00BE4F97" w14:paraId="08EC7EF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1DF1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813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C9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BC3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FC8" w14:textId="4A807651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D6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18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13C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DFA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CF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00</w:t>
            </w:r>
          </w:p>
        </w:tc>
      </w:tr>
      <w:tr w:rsidR="00BE4F97" w:rsidRPr="00BE4F97" w14:paraId="1AC9C6AB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A49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F3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AF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44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7AE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C6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DA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E50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E3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24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5</w:t>
            </w:r>
          </w:p>
        </w:tc>
      </w:tr>
      <w:tr w:rsidR="00BE4F97" w:rsidRPr="00BE4F97" w14:paraId="354A103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C6D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52D" w14:textId="03EAC6AE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88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D99" w14:textId="774641A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F3A" w14:textId="053584C3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2F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F6C" w14:textId="652031B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A7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04F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5A9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E4F97" w:rsidRPr="00BE4F97" w14:paraId="23E8BF8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0562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7BC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92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0DF1" w14:textId="5D514FB9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20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B2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8F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21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E6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B4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0</w:t>
            </w:r>
          </w:p>
        </w:tc>
      </w:tr>
      <w:tr w:rsidR="00BE4F97" w:rsidRPr="00BE4F97" w14:paraId="3006CA08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57D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D25" w14:textId="60D4BC6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B0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A311" w14:textId="136C64EB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D95" w14:textId="43CC0701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EC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38B" w14:textId="1F201100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2E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CCF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67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</w:tr>
      <w:tr w:rsidR="00BE4F97" w:rsidRPr="00BE4F97" w14:paraId="53E88506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DD9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89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D2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AF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591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6D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573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F05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FE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A6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8</w:t>
            </w:r>
          </w:p>
        </w:tc>
      </w:tr>
      <w:tr w:rsidR="00BE4F97" w:rsidRPr="00BE4F97" w14:paraId="249B3C8D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7F3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6EA" w14:textId="5C4CA84A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D5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56BF" w14:textId="406856C0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5B0" w14:textId="01A220AC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5C0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0FF" w14:textId="2C38E679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04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ED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55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75</w:t>
            </w:r>
          </w:p>
        </w:tc>
      </w:tr>
      <w:tr w:rsidR="00BE4F97" w:rsidRPr="00BE4F97" w14:paraId="7A476CF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B8F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1F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DAA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45E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EC3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45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D77E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DD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5D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91F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40</w:t>
            </w:r>
          </w:p>
        </w:tc>
      </w:tr>
      <w:tr w:rsidR="00BE4F97" w:rsidRPr="00BE4F97" w14:paraId="7F8A4C0C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1B4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C74" w14:textId="03E0F5CE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B3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711" w14:textId="7DD4D33F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F3A" w14:textId="3FBE46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27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3053" w14:textId="1DEE6FA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53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438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26E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13</w:t>
            </w:r>
          </w:p>
        </w:tc>
      </w:tr>
      <w:tr w:rsidR="00BE4F97" w:rsidRPr="00BE4F97" w14:paraId="2C7568A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A5B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AF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341" w14:textId="08C54B92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950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75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F6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01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AD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ADF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6EE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0</w:t>
            </w:r>
          </w:p>
        </w:tc>
      </w:tr>
      <w:tr w:rsidR="00BE4F97" w:rsidRPr="00BE4F97" w14:paraId="1F3F19BF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F2F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279F" w14:textId="684287EC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C56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EBB" w14:textId="68B90D5F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BC6" w14:textId="6B97F5D1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2B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30B" w14:textId="5F3DF5EA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3B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50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69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5</w:t>
            </w:r>
          </w:p>
        </w:tc>
      </w:tr>
      <w:tr w:rsidR="00BE4F97" w:rsidRPr="00BE4F97" w14:paraId="4CD72655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D84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59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CCCB" w14:textId="1E42EE8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58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6C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090" w14:textId="670FFE34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97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C4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9F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18F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85</w:t>
            </w:r>
          </w:p>
        </w:tc>
      </w:tr>
      <w:tr w:rsidR="00BE4F97" w:rsidRPr="00BE4F97" w14:paraId="6FFE7D79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59ED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CB23" w14:textId="5B654964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E93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5BC" w14:textId="27C1912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FB7" w14:textId="4FA92A1E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0F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CA7D" w14:textId="22F0E04C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9C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84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DB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33</w:t>
            </w:r>
          </w:p>
        </w:tc>
      </w:tr>
      <w:tr w:rsidR="00BE4F97" w:rsidRPr="00BE4F97" w14:paraId="7EADA1A4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ECD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B0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4D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DB9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AB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524" w14:textId="0DD996B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B9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AC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A0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CC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40</w:t>
            </w:r>
          </w:p>
        </w:tc>
      </w:tr>
      <w:tr w:rsidR="00BE4F97" w:rsidRPr="00BE4F97" w14:paraId="1E03741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371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F16C" w14:textId="57BD674E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13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54D" w14:textId="47EA26E3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A81" w14:textId="6BFEA120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B05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2EF" w14:textId="7B951FC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9D6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78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E4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</w:tr>
      <w:tr w:rsidR="00BE4F97" w:rsidRPr="00BE4F97" w14:paraId="0C1D6145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71A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964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CF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F31" w14:textId="7CE2A243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E03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04E" w14:textId="6F776216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AA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59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34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2E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73</w:t>
            </w:r>
          </w:p>
        </w:tc>
      </w:tr>
      <w:tr w:rsidR="00BE4F97" w:rsidRPr="00BE4F97" w14:paraId="13718280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661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AE8D" w14:textId="1830FD58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AA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CDC" w14:textId="1D77CF5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37E" w14:textId="04C09AC8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53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709" w14:textId="71FC6AAB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C8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83D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88E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0</w:t>
            </w:r>
          </w:p>
        </w:tc>
      </w:tr>
      <w:tr w:rsidR="00BE4F97" w:rsidRPr="00BE4F97" w14:paraId="2CEDDDC9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3D9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9E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4AF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CC6" w14:textId="1859FEC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118B" w14:textId="30F010C8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E4A0" w14:textId="58AE473F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3E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BD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D8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B9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70</w:t>
            </w:r>
          </w:p>
        </w:tc>
      </w:tr>
      <w:tr w:rsidR="00BE4F97" w:rsidRPr="00BE4F97" w14:paraId="63D32784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0E4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F80" w14:textId="2A73E2ED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EB8" w14:textId="1BDC7878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BAE" w14:textId="74065A79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CF3" w14:textId="065B10A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7ED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2C4" w14:textId="2ACC12DD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24A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8B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ABEC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40</w:t>
            </w:r>
          </w:p>
        </w:tc>
      </w:tr>
      <w:tr w:rsidR="00BE4F97" w:rsidRPr="00BE4F97" w14:paraId="49FDFE3E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84B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6: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9F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523" w14:textId="598D46A8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DFB" w14:textId="32C9CDB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DDA" w14:textId="1E4CE0DC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B9A" w14:textId="6E9A50AC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0C1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5D7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47F8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E25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4.13</w:t>
            </w:r>
          </w:p>
        </w:tc>
      </w:tr>
      <w:tr w:rsidR="00BE4F97" w:rsidRPr="00BE4F97" w14:paraId="0311F172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7155" w14:textId="77777777" w:rsidR="00BE4F97" w:rsidRPr="00BE4F97" w:rsidRDefault="00BE4F97" w:rsidP="00BE4F9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7: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976E" w14:textId="3AD55C4A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30BA" w14:textId="26425395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1A47" w14:textId="02E5C5C4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CCF1" w14:textId="43E0B35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0766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C9B0" w14:textId="3115C24F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6BE2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9C30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A42B" w14:textId="77777777" w:rsidR="00BE4F97" w:rsidRPr="00BE4F97" w:rsidRDefault="00BE4F97" w:rsidP="00BE4F9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F97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</w:tr>
    </w:tbl>
    <w:p w14:paraId="111C220B" w14:textId="37CA9C4F" w:rsidR="00795037" w:rsidRDefault="00795037" w:rsidP="00795037">
      <w:pPr>
        <w:spacing w:line="480" w:lineRule="auto"/>
        <w:rPr>
          <w:rFonts w:ascii="Times New Roman" w:hAnsi="Times New Roman" w:cs="Times New Roman"/>
        </w:rPr>
      </w:pPr>
    </w:p>
    <w:p w14:paraId="424CA542" w14:textId="77777777" w:rsidR="00795037" w:rsidRDefault="00795037" w:rsidP="0097693B">
      <w:pPr>
        <w:spacing w:line="480" w:lineRule="auto"/>
        <w:rPr>
          <w:rFonts w:ascii="Times New Roman" w:hAnsi="Times New Roman" w:cs="Times New Roman"/>
        </w:rPr>
      </w:pPr>
    </w:p>
    <w:p w14:paraId="11C6163D" w14:textId="77777777" w:rsidR="00795037" w:rsidRDefault="00795037" w:rsidP="0097693B">
      <w:pPr>
        <w:spacing w:line="480" w:lineRule="auto"/>
        <w:rPr>
          <w:rFonts w:ascii="Times New Roman" w:hAnsi="Times New Roman" w:cs="Times New Roman"/>
        </w:rPr>
      </w:pPr>
    </w:p>
    <w:p w14:paraId="5A55F582" w14:textId="77777777" w:rsidR="00795037" w:rsidRDefault="00795037" w:rsidP="0097693B">
      <w:pPr>
        <w:spacing w:line="480" w:lineRule="auto"/>
        <w:rPr>
          <w:rFonts w:ascii="Times New Roman" w:hAnsi="Times New Roman" w:cs="Times New Roman"/>
        </w:rPr>
        <w:sectPr w:rsidR="00795037" w:rsidSect="002C6F46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FF86E47" w14:textId="17D7028C" w:rsidR="004753F6" w:rsidRDefault="00795037" w:rsidP="004753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</w:t>
      </w:r>
      <w:r w:rsidR="00F94ED0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Table 5</w:t>
      </w:r>
      <w:r w:rsidR="00A06235">
        <w:rPr>
          <w:rFonts w:ascii="Times New Roman" w:hAnsi="Times New Roman" w:cs="Times New Roman"/>
        </w:rPr>
        <w:t xml:space="preserve">: </w:t>
      </w:r>
      <w:r w:rsidR="004753F6">
        <w:rPr>
          <w:rFonts w:ascii="Times New Roman" w:hAnsi="Times New Roman" w:cs="Times New Roman"/>
        </w:rPr>
        <w:t xml:space="preserve">The serum </w:t>
      </w:r>
      <w:proofErr w:type="spellStart"/>
      <w:r w:rsidR="004753F6">
        <w:rPr>
          <w:rFonts w:ascii="Times New Roman" w:hAnsi="Times New Roman" w:cs="Times New Roman"/>
        </w:rPr>
        <w:t>calcidiol</w:t>
      </w:r>
      <w:proofErr w:type="spellEnd"/>
      <w:r w:rsidR="004753F6">
        <w:rPr>
          <w:rFonts w:ascii="Times New Roman" w:hAnsi="Times New Roman" w:cs="Times New Roman"/>
        </w:rPr>
        <w:t xml:space="preserve"> concentration (nmol/L) at each time point of</w:t>
      </w:r>
      <w:r w:rsidR="004753F6">
        <w:rPr>
          <w:rFonts w:ascii="Times New Roman" w:hAnsi="Times New Roman" w:cs="Times New Roman" w:hint="eastAsia"/>
        </w:rPr>
        <w:t xml:space="preserve"> </w:t>
      </w:r>
      <w:r w:rsidR="004753F6">
        <w:rPr>
          <w:rFonts w:ascii="Times New Roman" w:hAnsi="Times New Roman" w:cs="Times New Roman"/>
        </w:rPr>
        <w:t xml:space="preserve">6 cats (A, B, C, D, </w:t>
      </w:r>
      <w:r w:rsidR="00603E52">
        <w:rPr>
          <w:rFonts w:ascii="Times New Roman" w:hAnsi="Times New Roman" w:cs="Times New Roman"/>
        </w:rPr>
        <w:t>E</w:t>
      </w:r>
      <w:r w:rsidR="004753F6">
        <w:rPr>
          <w:rFonts w:ascii="Times New Roman" w:hAnsi="Times New Roman" w:cs="Times New Roman"/>
        </w:rPr>
        <w:t xml:space="preserve">, and </w:t>
      </w:r>
      <w:r w:rsidR="00603E52">
        <w:rPr>
          <w:rFonts w:ascii="Times New Roman" w:hAnsi="Times New Roman" w:cs="Times New Roman"/>
        </w:rPr>
        <w:t>F</w:t>
      </w:r>
      <w:r w:rsidR="004753F6">
        <w:rPr>
          <w:rFonts w:ascii="Times New Roman" w:hAnsi="Times New Roman" w:cs="Times New Roman"/>
        </w:rPr>
        <w:t>) on Day 0 undergoing the 24-hour serial blood sampling</w:t>
      </w:r>
      <w:r w:rsidR="00A06235">
        <w:rPr>
          <w:rFonts w:ascii="Times New Roman" w:hAnsi="Times New Roman" w:cs="Times New Roman"/>
        </w:rPr>
        <w:t>. Me, median; Q1, the first quantile; Q3, the third quantile.</w:t>
      </w:r>
      <w:r w:rsidR="00A06235" w:rsidRPr="00A06235">
        <w:rPr>
          <w:rFonts w:ascii="Times New Roman" w:hAnsi="Times New Roman" w:cs="Times New Roman"/>
        </w:rPr>
        <w:t xml:space="preserve"> </w:t>
      </w:r>
      <w:r w:rsidR="00A06235" w:rsidRPr="00A54F3D">
        <w:rPr>
          <w:rFonts w:ascii="Times New Roman" w:hAnsi="Times New Roman" w:cs="Times New Roman"/>
        </w:rPr>
        <w:t>Hyphens represent data non-applicable.</w:t>
      </w:r>
    </w:p>
    <w:tbl>
      <w:tblPr>
        <w:tblW w:w="8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C6289" w:rsidRPr="008C6289" w14:paraId="0509A52F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A45E" w14:textId="3C991FAD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996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6DA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241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7B6D" w14:textId="4054D2E7" w:rsidR="008C6289" w:rsidRPr="008C6289" w:rsidRDefault="00035C5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C6FB" w14:textId="57D75416" w:rsidR="008C6289" w:rsidRPr="008C6289" w:rsidRDefault="00035C5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88D8" w14:textId="736938DE" w:rsidR="008C6289" w:rsidRPr="008C6289" w:rsidRDefault="00035C5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6B1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E43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0F8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Q3</w:t>
            </w:r>
          </w:p>
        </w:tc>
      </w:tr>
      <w:tr w:rsidR="008C6289" w:rsidRPr="008C6289" w14:paraId="08AD74CF" w14:textId="77777777" w:rsidTr="00A06235">
        <w:trPr>
          <w:trHeight w:val="29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835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8: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29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24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D7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9A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0B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A62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E0F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5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5A2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4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1D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3.8</w:t>
            </w:r>
          </w:p>
        </w:tc>
      </w:tr>
      <w:tr w:rsidR="008C6289" w:rsidRPr="008C6289" w14:paraId="7188C39F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029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8E5" w14:textId="576B68A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547" w14:textId="3FB07670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32A" w14:textId="6FBC76C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B17" w14:textId="5FC97BE0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A1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C52" w14:textId="4FA22FF1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20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55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06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.0</w:t>
            </w:r>
          </w:p>
        </w:tc>
      </w:tr>
      <w:tr w:rsidR="008C6289" w:rsidRPr="008C6289" w14:paraId="5466D1AF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D10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13DC" w14:textId="4E9AF59C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89E" w14:textId="29CD2FD3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9FE" w14:textId="2C25DD8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1E3" w14:textId="43B05C15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C86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198" w14:textId="1C161C2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6A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811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A4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.0</w:t>
            </w:r>
          </w:p>
        </w:tc>
      </w:tr>
      <w:tr w:rsidR="008C6289" w:rsidRPr="008C6289" w14:paraId="62E842F6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C25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B8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E5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321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73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97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9C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B7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C9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15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5.5</w:t>
            </w:r>
          </w:p>
        </w:tc>
      </w:tr>
      <w:tr w:rsidR="008C6289" w:rsidRPr="008C6289" w14:paraId="6E4CDA3F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597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CC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2C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0C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25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5A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06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CD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7C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4D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2.5</w:t>
            </w:r>
          </w:p>
        </w:tc>
      </w:tr>
      <w:tr w:rsidR="008C6289" w:rsidRPr="008C6289" w14:paraId="297FF94F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C50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26B" w14:textId="539E13E2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60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F4C" w14:textId="43DD9002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4593" w14:textId="01D7838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90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347" w14:textId="1742B15A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8C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19B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EA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.3</w:t>
            </w:r>
          </w:p>
        </w:tc>
      </w:tr>
      <w:tr w:rsidR="008C6289" w:rsidRPr="008C6289" w14:paraId="35C1ACEB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34B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4A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F8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14A" w14:textId="25EA7EE3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D2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07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E4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B6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53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31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2.0</w:t>
            </w:r>
          </w:p>
        </w:tc>
      </w:tr>
      <w:tr w:rsidR="008C6289" w:rsidRPr="008C6289" w14:paraId="55390C63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05B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CDC" w14:textId="726D975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9A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62B" w14:textId="301292F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747" w14:textId="680ACFEC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522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8F4" w14:textId="749A917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55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0F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BA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8.5</w:t>
            </w:r>
          </w:p>
        </w:tc>
      </w:tr>
      <w:tr w:rsidR="008C6289" w:rsidRPr="008C6289" w14:paraId="26FDB929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270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87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29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3D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57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84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F1A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06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16F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CF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7.0</w:t>
            </w:r>
          </w:p>
        </w:tc>
      </w:tr>
      <w:tr w:rsidR="008C6289" w:rsidRPr="008C6289" w14:paraId="318476C5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408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0474" w14:textId="71550248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F3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ED4" w14:textId="42726A0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070" w14:textId="3A5B9FB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61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4F6" w14:textId="68CBCF9B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A96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50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D1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.8</w:t>
            </w:r>
          </w:p>
        </w:tc>
      </w:tr>
      <w:tr w:rsidR="008C6289" w:rsidRPr="008C6289" w14:paraId="6711AAE6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371D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8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B5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CB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DA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D7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40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AA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8C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EB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8A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5.3</w:t>
            </w:r>
          </w:p>
        </w:tc>
      </w:tr>
      <w:tr w:rsidR="008C6289" w:rsidRPr="008C6289" w14:paraId="31565981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288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9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13D" w14:textId="65457E3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61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CD88" w14:textId="5E717A6C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7B1" w14:textId="7B2F3E2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09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C50" w14:textId="6DE868DD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22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21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D0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.8</w:t>
            </w:r>
          </w:p>
        </w:tc>
      </w:tr>
      <w:tr w:rsidR="008C6289" w:rsidRPr="008C6289" w14:paraId="792C54EE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7A09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2B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D4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3F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A2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BA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9AA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E3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44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48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0.8</w:t>
            </w:r>
          </w:p>
        </w:tc>
      </w:tr>
      <w:tr w:rsidR="008C6289" w:rsidRPr="008C6289" w14:paraId="04C2B0CC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BAB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6AE" w14:textId="3607D9C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69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6B4" w14:textId="2B1EAB8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76EE" w14:textId="52A76735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38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F394" w14:textId="080BD44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329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25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07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.3</w:t>
            </w:r>
          </w:p>
        </w:tc>
      </w:tr>
      <w:tr w:rsidR="008C6289" w:rsidRPr="008C6289" w14:paraId="2C43C56E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43D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F7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B9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3E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3A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44C" w14:textId="7B68D5FB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4E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47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8E2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441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9.0</w:t>
            </w:r>
          </w:p>
        </w:tc>
      </w:tr>
      <w:tr w:rsidR="008C6289" w:rsidRPr="008C6289" w14:paraId="7C488445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00F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2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63C9" w14:textId="663A59F1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E2A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35A" w14:textId="2ED7E2A5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FDA" w14:textId="7FE5ED3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74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43C" w14:textId="48DB9A82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E0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9B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35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7.8</w:t>
            </w:r>
          </w:p>
        </w:tc>
      </w:tr>
      <w:tr w:rsidR="008C6289" w:rsidRPr="008C6289" w14:paraId="3ACBF847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F95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0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BF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FF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63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EA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A24" w14:textId="40905064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93B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338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D6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FF2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9.0</w:t>
            </w:r>
          </w:p>
        </w:tc>
      </w:tr>
      <w:tr w:rsidR="008C6289" w:rsidRPr="008C6289" w14:paraId="789E0566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599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1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533" w14:textId="67996AA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E7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C60" w14:textId="75BEABF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CFE" w14:textId="32CAAB6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60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404" w14:textId="2BC34A9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42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8D9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0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F5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0.0</w:t>
            </w:r>
          </w:p>
        </w:tc>
      </w:tr>
      <w:tr w:rsidR="008C6289" w:rsidRPr="008C6289" w14:paraId="2E792D80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0E1E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2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CA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24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7EE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30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CC8" w14:textId="1A8D7A0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25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93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A0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D6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2.0</w:t>
            </w:r>
          </w:p>
        </w:tc>
      </w:tr>
      <w:tr w:rsidR="008C6289" w:rsidRPr="008C6289" w14:paraId="7F163BCC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53D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3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8C6" w14:textId="039DB5C2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842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E22" w14:textId="4EDFAB62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63E" w14:textId="241E667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44D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730" w14:textId="7E1142C4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74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864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A8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6.8</w:t>
            </w:r>
          </w:p>
        </w:tc>
      </w:tr>
      <w:tr w:rsidR="008C6289" w:rsidRPr="008C6289" w14:paraId="67CF7ADB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F121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4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7BF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2C2C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041" w14:textId="41615AA8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996" w14:textId="61513551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F97" w14:textId="32AC6438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945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BD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7E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9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220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9.5</w:t>
            </w:r>
          </w:p>
        </w:tc>
      </w:tr>
      <w:tr w:rsidR="008C6289" w:rsidRPr="008C6289" w14:paraId="22F3873A" w14:textId="77777777" w:rsidTr="008C6289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1D78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5: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C5F" w14:textId="5452773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92A" w14:textId="7492DC5B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F574" w14:textId="5C22E2BD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AC5" w14:textId="3D4D80C1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BA4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3985" w14:textId="773B5714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633A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5F4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B1D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5.0</w:t>
            </w:r>
          </w:p>
        </w:tc>
      </w:tr>
      <w:tr w:rsidR="008C6289" w:rsidRPr="008C6289" w14:paraId="3BC953A7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EAE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6: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569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BB5" w14:textId="6BBAB3DB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24C" w14:textId="1FD8D2FC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487" w14:textId="0377500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4B8" w14:textId="2680B4FF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33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28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53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C4F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43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285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162.5</w:t>
            </w:r>
          </w:p>
        </w:tc>
      </w:tr>
      <w:tr w:rsidR="008C6289" w:rsidRPr="008C6289" w14:paraId="21593C6E" w14:textId="77777777" w:rsidTr="00A06235">
        <w:trPr>
          <w:trHeight w:val="29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FC1E" w14:textId="77777777" w:rsidR="008C6289" w:rsidRPr="008C6289" w:rsidRDefault="008C6289" w:rsidP="00B35CD9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07: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EB8F" w14:textId="7AB46B78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8C91" w14:textId="768BC96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5251" w14:textId="7758AC59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DDBF" w14:textId="1345C9BA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A693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4C77" w14:textId="3A88A076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3CD6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9BC8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30C7" w14:textId="77777777" w:rsidR="008C6289" w:rsidRPr="008C6289" w:rsidRDefault="008C6289" w:rsidP="00B35CD9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628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14:ligatures w14:val="none"/>
              </w:rPr>
              <w:t>89.0</w:t>
            </w:r>
          </w:p>
        </w:tc>
      </w:tr>
    </w:tbl>
    <w:p w14:paraId="182D0F14" w14:textId="406A77B2" w:rsidR="008C6289" w:rsidRDefault="008C6289" w:rsidP="008C6289">
      <w:pPr>
        <w:spacing w:line="480" w:lineRule="auto"/>
        <w:rPr>
          <w:rFonts w:ascii="Times New Roman" w:hAnsi="Times New Roman" w:cs="Times New Roman"/>
        </w:rPr>
      </w:pPr>
    </w:p>
    <w:p w14:paraId="7892D283" w14:textId="77777777" w:rsidR="00795037" w:rsidRPr="008C6289" w:rsidRDefault="00795037" w:rsidP="0097693B">
      <w:pPr>
        <w:spacing w:line="480" w:lineRule="auto"/>
        <w:rPr>
          <w:rFonts w:ascii="Times New Roman" w:hAnsi="Times New Roman" w:cs="Times New Roman"/>
        </w:rPr>
      </w:pPr>
    </w:p>
    <w:p w14:paraId="0CEED47A" w14:textId="77777777" w:rsidR="00795037" w:rsidRDefault="00795037" w:rsidP="0097693B">
      <w:pPr>
        <w:spacing w:line="480" w:lineRule="auto"/>
        <w:rPr>
          <w:rFonts w:ascii="Times New Roman" w:hAnsi="Times New Roman" w:cs="Times New Roman"/>
        </w:rPr>
      </w:pPr>
    </w:p>
    <w:p w14:paraId="37A54507" w14:textId="77777777" w:rsidR="00795037" w:rsidRPr="00795037" w:rsidRDefault="00795037" w:rsidP="0097693B">
      <w:pPr>
        <w:spacing w:line="480" w:lineRule="auto"/>
        <w:rPr>
          <w:rFonts w:ascii="Times New Roman" w:hAnsi="Times New Roman" w:cs="Times New Roman"/>
        </w:rPr>
      </w:pPr>
    </w:p>
    <w:p w14:paraId="4DE312F4" w14:textId="77777777" w:rsidR="00795037" w:rsidRPr="00A54F3D" w:rsidRDefault="00795037" w:rsidP="0097693B">
      <w:pPr>
        <w:spacing w:line="480" w:lineRule="auto"/>
        <w:rPr>
          <w:rFonts w:ascii="Times New Roman" w:hAnsi="Times New Roman" w:cs="Times New Roman"/>
        </w:rPr>
      </w:pPr>
    </w:p>
    <w:sectPr w:rsidR="00795037" w:rsidRPr="00A54F3D" w:rsidSect="002C6F4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48E2B" w14:textId="77777777" w:rsidR="005F2E76" w:rsidRDefault="005F2E76" w:rsidP="000D0686">
      <w:r>
        <w:separator/>
      </w:r>
    </w:p>
  </w:endnote>
  <w:endnote w:type="continuationSeparator" w:id="0">
    <w:p w14:paraId="49CBA021" w14:textId="77777777" w:rsidR="005F2E76" w:rsidRDefault="005F2E76" w:rsidP="000D0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36BD80" w14:textId="77777777" w:rsidR="005F2E76" w:rsidRDefault="005F2E76" w:rsidP="000D0686">
      <w:r>
        <w:separator/>
      </w:r>
    </w:p>
  </w:footnote>
  <w:footnote w:type="continuationSeparator" w:id="0">
    <w:p w14:paraId="0F006458" w14:textId="77777777" w:rsidR="005F2E76" w:rsidRDefault="005F2E76" w:rsidP="000D0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C2"/>
    <w:rsid w:val="00012FFE"/>
    <w:rsid w:val="00035C59"/>
    <w:rsid w:val="00043F7E"/>
    <w:rsid w:val="000D05A9"/>
    <w:rsid w:val="000D0686"/>
    <w:rsid w:val="000F0BB8"/>
    <w:rsid w:val="00162464"/>
    <w:rsid w:val="001B3F72"/>
    <w:rsid w:val="0021301A"/>
    <w:rsid w:val="0021546B"/>
    <w:rsid w:val="002A69C2"/>
    <w:rsid w:val="002C37AC"/>
    <w:rsid w:val="002C6F46"/>
    <w:rsid w:val="003408E6"/>
    <w:rsid w:val="00431413"/>
    <w:rsid w:val="00474300"/>
    <w:rsid w:val="004753F6"/>
    <w:rsid w:val="0047552A"/>
    <w:rsid w:val="004B3AD0"/>
    <w:rsid w:val="00531B55"/>
    <w:rsid w:val="00553CE8"/>
    <w:rsid w:val="0055577F"/>
    <w:rsid w:val="00557605"/>
    <w:rsid w:val="00571DF9"/>
    <w:rsid w:val="005C7E9B"/>
    <w:rsid w:val="005F2E76"/>
    <w:rsid w:val="00603E52"/>
    <w:rsid w:val="0064100F"/>
    <w:rsid w:val="006F68C6"/>
    <w:rsid w:val="00735123"/>
    <w:rsid w:val="00770BF9"/>
    <w:rsid w:val="00795037"/>
    <w:rsid w:val="007A40F5"/>
    <w:rsid w:val="007F2F17"/>
    <w:rsid w:val="00817CDB"/>
    <w:rsid w:val="008C6289"/>
    <w:rsid w:val="008E3636"/>
    <w:rsid w:val="00910F08"/>
    <w:rsid w:val="009115C9"/>
    <w:rsid w:val="0096214E"/>
    <w:rsid w:val="00967276"/>
    <w:rsid w:val="0097693B"/>
    <w:rsid w:val="009C12A9"/>
    <w:rsid w:val="00A06235"/>
    <w:rsid w:val="00A54F3D"/>
    <w:rsid w:val="00A72F33"/>
    <w:rsid w:val="00AA3E7F"/>
    <w:rsid w:val="00AF7065"/>
    <w:rsid w:val="00B35CD9"/>
    <w:rsid w:val="00B40946"/>
    <w:rsid w:val="00B50B98"/>
    <w:rsid w:val="00B6102D"/>
    <w:rsid w:val="00BA690B"/>
    <w:rsid w:val="00BE4F97"/>
    <w:rsid w:val="00C16924"/>
    <w:rsid w:val="00CA2B06"/>
    <w:rsid w:val="00D174D0"/>
    <w:rsid w:val="00DB3DB7"/>
    <w:rsid w:val="00DD7C23"/>
    <w:rsid w:val="00E04900"/>
    <w:rsid w:val="00E1623C"/>
    <w:rsid w:val="00E51AD7"/>
    <w:rsid w:val="00E55AE0"/>
    <w:rsid w:val="00E6118B"/>
    <w:rsid w:val="00E77344"/>
    <w:rsid w:val="00EC600A"/>
    <w:rsid w:val="00EC7BF1"/>
    <w:rsid w:val="00ED1D9F"/>
    <w:rsid w:val="00ED715C"/>
    <w:rsid w:val="00F47AF5"/>
    <w:rsid w:val="00F83A98"/>
    <w:rsid w:val="00F83E83"/>
    <w:rsid w:val="00F874B9"/>
    <w:rsid w:val="00F92166"/>
    <w:rsid w:val="00F9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0764C7"/>
  <w15:chartTrackingRefBased/>
  <w15:docId w15:val="{90EFE7D4-E5B1-43A8-85C5-DF9BAB51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4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6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D068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06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D0686"/>
    <w:rPr>
      <w:sz w:val="20"/>
      <w:szCs w:val="20"/>
    </w:rPr>
  </w:style>
  <w:style w:type="paragraph" w:styleId="Revision">
    <w:name w:val="Revision"/>
    <w:hidden/>
    <w:uiPriority w:val="99"/>
    <w:semiHidden/>
    <w:rsid w:val="00BA690B"/>
  </w:style>
  <w:style w:type="character" w:styleId="CommentReference">
    <w:name w:val="annotation reference"/>
    <w:basedOn w:val="DefaultParagraphFont"/>
    <w:uiPriority w:val="99"/>
    <w:semiHidden/>
    <w:unhideWhenUsed/>
    <w:rsid w:val="007A4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F5"/>
    <w:rPr>
      <w:b/>
      <w:bCs/>
      <w:sz w:val="20"/>
      <w:szCs w:val="20"/>
    </w:rPr>
  </w:style>
  <w:style w:type="paragraph" w:customStyle="1" w:styleId="Default">
    <w:name w:val="Default"/>
    <w:rsid w:val="009115C9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93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凡 姜</dc:creator>
  <cp:keywords/>
  <dc:description/>
  <cp:lastModifiedBy>Ivy Leventhal</cp:lastModifiedBy>
  <cp:revision>2</cp:revision>
  <dcterms:created xsi:type="dcterms:W3CDTF">2024-09-10T21:06:00Z</dcterms:created>
  <dcterms:modified xsi:type="dcterms:W3CDTF">2024-09-1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161f64c982bd11dfe28161f7679cfe47186d70af0b61a511639648a050aae</vt:lpwstr>
  </property>
</Properties>
</file>